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84F24" w14:textId="67BFD534" w:rsidR="001263C5" w:rsidRPr="002243C1" w:rsidRDefault="001263C5" w:rsidP="001263C5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  <w:r w:rsidRPr="002243C1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S</w:t>
      </w:r>
      <w:r w:rsidR="00757ABB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1</w:t>
      </w:r>
      <w:r w:rsidRPr="002243C1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 Table </w:t>
      </w:r>
      <w:r w:rsidR="00757ABB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1</w:t>
      </w:r>
      <w:r w:rsidRPr="002243C1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. </w:t>
      </w:r>
      <w:bookmarkStart w:id="0" w:name="_Hlk118558884"/>
      <w:r w:rsidRPr="002243C1">
        <w:rPr>
          <w:rFonts w:cstheme="minorHAnsi"/>
          <w:b/>
          <w:bCs/>
          <w:color w:val="auto"/>
          <w:sz w:val="24"/>
          <w:szCs w:val="24"/>
        </w:rPr>
        <w:t>P</w:t>
      </w:r>
      <w:r w:rsidR="00680380" w:rsidRPr="002243C1">
        <w:rPr>
          <w:rFonts w:cstheme="minorHAnsi"/>
          <w:b/>
          <w:bCs/>
          <w:color w:val="auto"/>
          <w:sz w:val="24"/>
          <w:szCs w:val="24"/>
        </w:rPr>
        <w:t xml:space="preserve"> </w:t>
      </w:r>
      <w:r w:rsidRPr="002243C1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values from chi-square tests of association to determine potential confounders and effect modifiers of individual antenatal psychosocial distress conditions</w:t>
      </w:r>
      <w:bookmarkEnd w:id="0"/>
      <w:r w:rsidR="00862612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51"/>
        <w:gridCol w:w="3605"/>
        <w:gridCol w:w="565"/>
        <w:gridCol w:w="1131"/>
        <w:gridCol w:w="1144"/>
        <w:gridCol w:w="1131"/>
        <w:gridCol w:w="1133"/>
      </w:tblGrid>
      <w:tr w:rsidR="002243C1" w:rsidRPr="001263C5" w14:paraId="248B465F" w14:textId="77777777" w:rsidTr="00FB61DC">
        <w:trPr>
          <w:trHeight w:val="909"/>
        </w:trPr>
        <w:tc>
          <w:tcPr>
            <w:tcW w:w="34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8B0DBD0" w14:textId="1F763218" w:rsidR="001263C5" w:rsidRPr="00680380" w:rsidRDefault="001263C5" w:rsidP="00D0455E">
            <w:pPr>
              <w:ind w:right="-108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92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ED9C31" w14:textId="77777777" w:rsidR="001263C5" w:rsidRPr="00680380" w:rsidRDefault="001263C5" w:rsidP="00D045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D8DF7A4" w14:textId="37A06602" w:rsidR="001263C5" w:rsidRPr="00680380" w:rsidRDefault="001263C5" w:rsidP="00D0455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A622160" w14:textId="275052E3" w:rsidR="001263C5" w:rsidRPr="002243C1" w:rsidRDefault="001263C5" w:rsidP="002243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243C1">
              <w:rPr>
                <w:rFonts w:cstheme="minorHAnsi"/>
                <w:b/>
                <w:bCs/>
                <w:sz w:val="20"/>
                <w:szCs w:val="20"/>
              </w:rPr>
              <w:t xml:space="preserve">Preterm Birth </w:t>
            </w:r>
          </w:p>
        </w:tc>
        <w:tc>
          <w:tcPr>
            <w:tcW w:w="611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1A72EB3" w14:textId="0B647104" w:rsidR="001263C5" w:rsidRPr="002243C1" w:rsidRDefault="001263C5" w:rsidP="002243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243C1">
              <w:rPr>
                <w:rFonts w:cstheme="minorHAnsi"/>
                <w:b/>
                <w:bCs/>
                <w:sz w:val="20"/>
                <w:szCs w:val="20"/>
              </w:rPr>
              <w:t>Pregnancy</w:t>
            </w:r>
            <w:r w:rsidR="00680380" w:rsidRPr="002243C1"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2243C1">
              <w:rPr>
                <w:rFonts w:cstheme="minorHAnsi"/>
                <w:b/>
                <w:bCs/>
                <w:sz w:val="20"/>
                <w:szCs w:val="20"/>
              </w:rPr>
              <w:t xml:space="preserve"> related anxiety </w:t>
            </w:r>
          </w:p>
        </w:tc>
        <w:tc>
          <w:tcPr>
            <w:tcW w:w="604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5B76629" w14:textId="2F843DB5" w:rsidR="001263C5" w:rsidRPr="002243C1" w:rsidRDefault="00680380" w:rsidP="0068038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243C1">
              <w:rPr>
                <w:rFonts w:cstheme="minorHAnsi"/>
                <w:b/>
                <w:bCs/>
                <w:sz w:val="20"/>
                <w:szCs w:val="20"/>
              </w:rPr>
              <w:t xml:space="preserve">Antenatal </w:t>
            </w:r>
            <w:r w:rsidR="001263C5" w:rsidRPr="002243C1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2243C1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="001263C5" w:rsidRPr="002243C1">
              <w:rPr>
                <w:rFonts w:cstheme="minorHAnsi"/>
                <w:b/>
                <w:bCs/>
                <w:sz w:val="20"/>
                <w:szCs w:val="20"/>
              </w:rPr>
              <w:t xml:space="preserve">tate anxiety </w:t>
            </w:r>
          </w:p>
        </w:tc>
        <w:tc>
          <w:tcPr>
            <w:tcW w:w="605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7D72AA1" w14:textId="3D9576BE" w:rsidR="001263C5" w:rsidRPr="002243C1" w:rsidRDefault="00680380" w:rsidP="0068038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243C1">
              <w:rPr>
                <w:rFonts w:cstheme="minorHAnsi"/>
                <w:b/>
                <w:bCs/>
                <w:sz w:val="20"/>
                <w:szCs w:val="20"/>
              </w:rPr>
              <w:t>Antenatal d</w:t>
            </w:r>
            <w:r w:rsidR="001263C5" w:rsidRPr="002243C1">
              <w:rPr>
                <w:rFonts w:cstheme="minorHAnsi"/>
                <w:b/>
                <w:bCs/>
                <w:sz w:val="20"/>
                <w:szCs w:val="20"/>
              </w:rPr>
              <w:t xml:space="preserve">epression </w:t>
            </w:r>
          </w:p>
        </w:tc>
      </w:tr>
      <w:tr w:rsidR="002243C1" w:rsidRPr="001263C5" w14:paraId="2AE8A8BF" w14:textId="77777777" w:rsidTr="00FB61DC">
        <w:trPr>
          <w:trHeight w:val="190"/>
        </w:trPr>
        <w:tc>
          <w:tcPr>
            <w:tcW w:w="34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87647D" w14:textId="02C47B7C" w:rsidR="00680380" w:rsidRPr="002243C1" w:rsidRDefault="00680380" w:rsidP="002243C1">
            <w:pPr>
              <w:ind w:right="-108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243C1">
              <w:rPr>
                <w:rFonts w:cstheme="minorHAnsi"/>
                <w:b/>
                <w:bCs/>
                <w:sz w:val="20"/>
                <w:szCs w:val="20"/>
              </w:rPr>
              <w:t>Role</w:t>
            </w:r>
            <w:r w:rsidRPr="002243C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26F622" w14:textId="2C4A7C91" w:rsidR="00680380" w:rsidRPr="002243C1" w:rsidRDefault="002243C1" w:rsidP="002243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243C1">
              <w:rPr>
                <w:rFonts w:cstheme="minorHAnsi"/>
                <w:b/>
                <w:bCs/>
                <w:sz w:val="20"/>
                <w:szCs w:val="20"/>
              </w:rPr>
              <w:t>Potential confounder/effect modifie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BD77AD" w14:textId="46C1F520" w:rsidR="00680380" w:rsidRPr="00680380" w:rsidRDefault="00680380" w:rsidP="002243C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df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A51577" w14:textId="22FDB3B6" w:rsidR="00680380" w:rsidRPr="00680380" w:rsidRDefault="00680380" w:rsidP="00680380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Yes = 213 N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680380">
              <w:rPr>
                <w:rFonts w:cstheme="minorHAnsi"/>
                <w:sz w:val="20"/>
                <w:szCs w:val="20"/>
              </w:rPr>
              <w:t>=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680380">
              <w:rPr>
                <w:rFonts w:cstheme="minorHAnsi"/>
                <w:sz w:val="20"/>
                <w:szCs w:val="20"/>
              </w:rPr>
              <w:t>139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356C8A" w14:textId="73FB5EA1" w:rsidR="00680380" w:rsidRPr="00680380" w:rsidRDefault="00680380" w:rsidP="00680380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Ye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680380">
              <w:rPr>
                <w:rFonts w:cstheme="minorHAnsi"/>
                <w:sz w:val="20"/>
                <w:szCs w:val="20"/>
              </w:rPr>
              <w:t>=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680380">
              <w:rPr>
                <w:rFonts w:cstheme="minorHAnsi"/>
                <w:sz w:val="20"/>
                <w:szCs w:val="20"/>
              </w:rPr>
              <w:t>117 N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680380">
              <w:rPr>
                <w:rFonts w:cstheme="minorHAnsi"/>
                <w:sz w:val="20"/>
                <w:szCs w:val="20"/>
              </w:rPr>
              <w:t>=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680380">
              <w:rPr>
                <w:rFonts w:cstheme="minorHAnsi"/>
                <w:sz w:val="20"/>
                <w:szCs w:val="20"/>
              </w:rPr>
              <w:t>148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409EA2" w14:textId="77777777" w:rsidR="00680380" w:rsidRDefault="00680380" w:rsidP="00680380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Ye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680380">
              <w:rPr>
                <w:rFonts w:cstheme="minorHAnsi"/>
                <w:sz w:val="20"/>
                <w:szCs w:val="20"/>
              </w:rPr>
              <w:t>=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680380">
              <w:rPr>
                <w:rFonts w:cstheme="minorHAnsi"/>
                <w:sz w:val="20"/>
                <w:szCs w:val="20"/>
              </w:rPr>
              <w:t xml:space="preserve">44 </w:t>
            </w:r>
          </w:p>
          <w:p w14:paraId="0591E312" w14:textId="6DFAD169" w:rsidR="00680380" w:rsidRPr="00680380" w:rsidRDefault="00680380" w:rsidP="00680380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N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680380">
              <w:rPr>
                <w:rFonts w:cstheme="minorHAnsi"/>
                <w:sz w:val="20"/>
                <w:szCs w:val="20"/>
              </w:rPr>
              <w:t>=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680380">
              <w:rPr>
                <w:rFonts w:cstheme="minorHAnsi"/>
                <w:sz w:val="20"/>
                <w:szCs w:val="20"/>
              </w:rPr>
              <w:t>155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546CDF" w14:textId="77777777" w:rsidR="00680380" w:rsidRDefault="00680380" w:rsidP="00680380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Ye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680380">
              <w:rPr>
                <w:rFonts w:cstheme="minorHAnsi"/>
                <w:sz w:val="20"/>
                <w:szCs w:val="20"/>
              </w:rPr>
              <w:t>=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680380">
              <w:rPr>
                <w:rFonts w:cstheme="minorHAnsi"/>
                <w:sz w:val="20"/>
                <w:szCs w:val="20"/>
              </w:rPr>
              <w:t xml:space="preserve">206 </w:t>
            </w:r>
          </w:p>
          <w:p w14:paraId="48C0E39C" w14:textId="39E19E86" w:rsidR="00680380" w:rsidRPr="00680380" w:rsidRDefault="00680380" w:rsidP="0068038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Pr="00680380">
              <w:rPr>
                <w:rFonts w:cstheme="minorHAnsi"/>
                <w:sz w:val="20"/>
                <w:szCs w:val="20"/>
              </w:rPr>
              <w:t>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680380">
              <w:rPr>
                <w:rFonts w:cstheme="minorHAnsi"/>
                <w:sz w:val="20"/>
                <w:szCs w:val="20"/>
              </w:rPr>
              <w:t>=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680380">
              <w:rPr>
                <w:rFonts w:cstheme="minorHAnsi"/>
                <w:sz w:val="20"/>
                <w:szCs w:val="20"/>
              </w:rPr>
              <w:t>1397</w:t>
            </w:r>
          </w:p>
        </w:tc>
      </w:tr>
      <w:tr w:rsidR="002243C1" w:rsidRPr="001263C5" w14:paraId="4A56DE29" w14:textId="77777777" w:rsidTr="000A7274">
        <w:trPr>
          <w:trHeight w:val="20"/>
        </w:trPr>
        <w:tc>
          <w:tcPr>
            <w:tcW w:w="34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E1762DC" w14:textId="77777777" w:rsidR="001263C5" w:rsidRPr="00680380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Co</w:t>
            </w:r>
          </w:p>
        </w:tc>
        <w:tc>
          <w:tcPr>
            <w:tcW w:w="1926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2257A30" w14:textId="77777777" w:rsidR="00680380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Location</w:t>
            </w:r>
          </w:p>
          <w:p w14:paraId="32385C2D" w14:textId="4706FD05" w:rsidR="002243C1" w:rsidRPr="00680380" w:rsidRDefault="002243C1" w:rsidP="002243C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735046A" w14:textId="77777777" w:rsidR="001263C5" w:rsidRPr="00680380" w:rsidRDefault="001263C5" w:rsidP="000A7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0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7F716BA" w14:textId="77777777" w:rsidR="001263C5" w:rsidRPr="00C400B6" w:rsidRDefault="001263C5" w:rsidP="000A727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61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D2F843C" w14:textId="77777777" w:rsidR="001263C5" w:rsidRPr="00C400B6" w:rsidRDefault="001263C5" w:rsidP="000A727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0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2F0C126" w14:textId="77777777" w:rsidR="001263C5" w:rsidRPr="00C400B6" w:rsidRDefault="001263C5" w:rsidP="000A727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60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92E8FFE" w14:textId="77777777" w:rsidR="001263C5" w:rsidRPr="00C400B6" w:rsidRDefault="001263C5" w:rsidP="000A727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243C1" w:rsidRPr="001263C5" w14:paraId="2D1F34B2" w14:textId="77777777" w:rsidTr="00444476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5B167" w14:textId="77777777" w:rsidR="001263C5" w:rsidRPr="00680380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Co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E06546" w14:textId="77777777" w:rsidR="001263C5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Were any of these children born pr</w:t>
            </w:r>
            <w:r w:rsidR="00680380">
              <w:rPr>
                <w:rFonts w:cstheme="minorHAnsi"/>
                <w:sz w:val="20"/>
                <w:szCs w:val="20"/>
              </w:rPr>
              <w:t>e</w:t>
            </w:r>
            <w:r w:rsidRPr="00680380">
              <w:rPr>
                <w:rFonts w:cstheme="minorHAnsi"/>
                <w:sz w:val="20"/>
                <w:szCs w:val="20"/>
              </w:rPr>
              <w:t>term</w:t>
            </w:r>
          </w:p>
          <w:p w14:paraId="66C35C1C" w14:textId="7B151555" w:rsidR="00680380" w:rsidRPr="00680380" w:rsidRDefault="00680380" w:rsidP="002243C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19801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15102" w14:textId="77777777" w:rsidR="001263C5" w:rsidRPr="00C400B6" w:rsidRDefault="001263C5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D69E9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30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4BB41" w14:textId="77777777" w:rsidR="001263C5" w:rsidRPr="00C400B6" w:rsidRDefault="001263C5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0.06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07B83" w14:textId="77777777" w:rsidR="001263C5" w:rsidRPr="00C400B6" w:rsidRDefault="001263C5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0.020</w:t>
            </w:r>
          </w:p>
        </w:tc>
      </w:tr>
      <w:tr w:rsidR="002243C1" w:rsidRPr="001263C5" w14:paraId="36663DFB" w14:textId="77777777" w:rsidTr="00444476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55DEB" w14:textId="77777777" w:rsidR="001263C5" w:rsidRPr="00680380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Co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52F469" w14:textId="77777777" w:rsidR="00680380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 xml:space="preserve">Occurrence of terrible </w:t>
            </w:r>
            <w:r w:rsidR="00680380">
              <w:rPr>
                <w:rFonts w:cstheme="minorHAnsi"/>
                <w:sz w:val="20"/>
                <w:szCs w:val="20"/>
              </w:rPr>
              <w:t>e</w:t>
            </w:r>
            <w:r w:rsidRPr="00680380">
              <w:rPr>
                <w:rFonts w:cstheme="minorHAnsi"/>
                <w:sz w:val="20"/>
                <w:szCs w:val="20"/>
              </w:rPr>
              <w:t>vents in neighborhood or community</w:t>
            </w:r>
          </w:p>
          <w:p w14:paraId="1760BE44" w14:textId="24EAA1EE" w:rsidR="002243C1" w:rsidRPr="00680380" w:rsidRDefault="002243C1" w:rsidP="002243C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FEB86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B760E" w14:textId="77777777" w:rsidR="001263C5" w:rsidRPr="00C400B6" w:rsidRDefault="001263C5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0.04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CD307" w14:textId="77777777" w:rsidR="001263C5" w:rsidRPr="00C400B6" w:rsidRDefault="001263C5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86225" w14:textId="77777777" w:rsidR="001263C5" w:rsidRPr="00C400B6" w:rsidRDefault="001263C5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A24E5" w14:textId="77777777" w:rsidR="001263C5" w:rsidRPr="00C400B6" w:rsidRDefault="001263C5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0.015</w:t>
            </w:r>
          </w:p>
        </w:tc>
      </w:tr>
      <w:tr w:rsidR="002243C1" w:rsidRPr="001263C5" w14:paraId="67CD5161" w14:textId="77777777" w:rsidTr="00444476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4A964" w14:textId="77777777" w:rsidR="001263C5" w:rsidRPr="00680380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Em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4F672F" w14:textId="77777777" w:rsidR="001263C5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Socio-Economic Status</w:t>
            </w:r>
          </w:p>
          <w:p w14:paraId="2FC327B0" w14:textId="25D2212C" w:rsidR="00680380" w:rsidRPr="00680380" w:rsidRDefault="00680380" w:rsidP="002243C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653EA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E350F" w14:textId="77777777" w:rsidR="001263C5" w:rsidRPr="00C400B6" w:rsidRDefault="001263C5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0.04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686CC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58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E0DCF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26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4A5E6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222</w:t>
            </w:r>
          </w:p>
        </w:tc>
      </w:tr>
      <w:tr w:rsidR="002243C1" w:rsidRPr="001263C5" w14:paraId="09E6F283" w14:textId="77777777" w:rsidTr="00444476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B7D493" w14:textId="77777777" w:rsidR="001263C5" w:rsidRPr="00680380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Em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</w:tcPr>
          <w:p w14:paraId="286326B2" w14:textId="18E9319F" w:rsidR="00680380" w:rsidRPr="003C4772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Age</w:t>
            </w:r>
            <w:r w:rsidRPr="00680380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r w:rsidR="003C4772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="003C4772">
              <w:rPr>
                <w:rFonts w:cstheme="minorHAnsi"/>
                <w:sz w:val="20"/>
                <w:szCs w:val="20"/>
              </w:rPr>
              <w:t>at enrolment</w:t>
            </w:r>
          </w:p>
          <w:p w14:paraId="0962D92E" w14:textId="078BEFB3" w:rsidR="001263C5" w:rsidRPr="00680380" w:rsidRDefault="001263C5" w:rsidP="002243C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328205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B2B829" w14:textId="77777777" w:rsidR="001263C5" w:rsidRPr="00C400B6" w:rsidRDefault="001263C5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4FB52B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25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E5F5E7" w14:textId="77777777" w:rsidR="001263C5" w:rsidRPr="00C400B6" w:rsidRDefault="001263C5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0.05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17A378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490</w:t>
            </w:r>
          </w:p>
        </w:tc>
      </w:tr>
      <w:tr w:rsidR="002243C1" w:rsidRPr="001263C5" w14:paraId="3945EB2B" w14:textId="77777777" w:rsidTr="00444476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23CBD" w14:textId="77777777" w:rsidR="001263C5" w:rsidRPr="00680380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Em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8EDE53" w14:textId="77777777" w:rsidR="001263C5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Was the current pregnancy planned</w:t>
            </w:r>
          </w:p>
          <w:p w14:paraId="171124DC" w14:textId="7ED04909" w:rsidR="00680380" w:rsidRPr="00680380" w:rsidRDefault="00680380" w:rsidP="002243C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FCBB1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5E884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82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5F807" w14:textId="77777777" w:rsidR="001263C5" w:rsidRPr="00C400B6" w:rsidRDefault="001263C5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909D8" w14:textId="77777777" w:rsidR="001263C5" w:rsidRPr="00C400B6" w:rsidRDefault="001263C5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B937E" w14:textId="77777777" w:rsidR="001263C5" w:rsidRPr="00C400B6" w:rsidRDefault="001263C5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0.006</w:t>
            </w:r>
          </w:p>
        </w:tc>
      </w:tr>
      <w:tr w:rsidR="002243C1" w:rsidRPr="001263C5" w14:paraId="3F67CA45" w14:textId="77777777" w:rsidTr="00444476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B9268" w14:textId="77777777" w:rsidR="001263C5" w:rsidRPr="00680380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Em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FD9AF7" w14:textId="77777777" w:rsidR="001263C5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No social support from family</w:t>
            </w:r>
          </w:p>
          <w:p w14:paraId="360C8C0E" w14:textId="5EF3D9F6" w:rsidR="00680380" w:rsidRPr="00680380" w:rsidRDefault="00680380" w:rsidP="002243C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5BA9F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52ED1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89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1E597" w14:textId="77777777" w:rsidR="001263C5" w:rsidRPr="00C400B6" w:rsidRDefault="001263C5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18748" w14:textId="77777777" w:rsidR="001263C5" w:rsidRPr="00C400B6" w:rsidRDefault="001263C5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F9C31" w14:textId="77777777" w:rsidR="001263C5" w:rsidRPr="00C400B6" w:rsidRDefault="001263C5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243C1" w:rsidRPr="001263C5" w14:paraId="427C1A2F" w14:textId="77777777" w:rsidTr="00444476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79FAF" w14:textId="77777777" w:rsidR="001263C5" w:rsidRPr="00680380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Em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1A4623" w14:textId="77777777" w:rsidR="00680380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Reason for missing food for 8 or more hours</w:t>
            </w:r>
          </w:p>
          <w:p w14:paraId="0445B9DF" w14:textId="01774EE5" w:rsidR="002243C1" w:rsidRPr="00680380" w:rsidRDefault="002243C1" w:rsidP="002243C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84375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08FC2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7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7DE6B" w14:textId="77777777" w:rsidR="001263C5" w:rsidRPr="00C400B6" w:rsidRDefault="001263C5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C90A7" w14:textId="77777777" w:rsidR="001263C5" w:rsidRPr="00C400B6" w:rsidRDefault="001263C5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63216" w14:textId="77777777" w:rsidR="001263C5" w:rsidRPr="00C400B6" w:rsidRDefault="001263C5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243C1" w:rsidRPr="001263C5" w14:paraId="09CEFA24" w14:textId="77777777" w:rsidTr="00444476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54CA6" w14:textId="77777777" w:rsidR="001263C5" w:rsidRPr="00680380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Em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B67FEF" w14:textId="77777777" w:rsidR="001263C5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 xml:space="preserve">Life-time </w:t>
            </w:r>
            <w:r w:rsidR="00680380">
              <w:rPr>
                <w:rFonts w:cstheme="minorHAnsi"/>
                <w:sz w:val="20"/>
                <w:szCs w:val="20"/>
              </w:rPr>
              <w:t>i</w:t>
            </w:r>
            <w:r w:rsidRPr="00680380">
              <w:rPr>
                <w:rFonts w:cstheme="minorHAnsi"/>
                <w:sz w:val="20"/>
                <w:szCs w:val="20"/>
              </w:rPr>
              <w:t xml:space="preserve">nterpersonal </w:t>
            </w:r>
            <w:r w:rsidR="00680380">
              <w:rPr>
                <w:rFonts w:cstheme="minorHAnsi"/>
                <w:sz w:val="20"/>
                <w:szCs w:val="20"/>
              </w:rPr>
              <w:t>t</w:t>
            </w:r>
            <w:r w:rsidRPr="00680380">
              <w:rPr>
                <w:rFonts w:cstheme="minorHAnsi"/>
                <w:sz w:val="20"/>
                <w:szCs w:val="20"/>
              </w:rPr>
              <w:t>rauma</w:t>
            </w:r>
          </w:p>
          <w:p w14:paraId="1C5A5266" w14:textId="2E911A9B" w:rsidR="00680380" w:rsidRPr="00680380" w:rsidRDefault="00680380" w:rsidP="002243C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7E194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5D264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84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52830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51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37575" w14:textId="77777777" w:rsidR="001263C5" w:rsidRPr="00C400B6" w:rsidRDefault="001263C5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DCFF0" w14:textId="77777777" w:rsidR="001263C5" w:rsidRPr="00C400B6" w:rsidRDefault="001263C5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243C1" w:rsidRPr="001263C5" w14:paraId="742AB783" w14:textId="77777777" w:rsidTr="00444476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EE349" w14:textId="77777777" w:rsidR="001263C5" w:rsidRPr="00680380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Em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09838F" w14:textId="77777777" w:rsidR="00680380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If ever married - you choose your husband</w:t>
            </w:r>
          </w:p>
          <w:p w14:paraId="274247CE" w14:textId="5B769A47" w:rsidR="005C467A" w:rsidRPr="00680380" w:rsidRDefault="005C467A" w:rsidP="002243C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96CF9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65CB5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80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F53D6" w14:textId="77777777" w:rsidR="001263C5" w:rsidRPr="00C400B6" w:rsidRDefault="001263C5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0088B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26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48121" w14:textId="77777777" w:rsidR="001263C5" w:rsidRPr="00C400B6" w:rsidRDefault="001263C5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0.009</w:t>
            </w:r>
          </w:p>
        </w:tc>
      </w:tr>
      <w:tr w:rsidR="002243C1" w:rsidRPr="001263C5" w14:paraId="49967F68" w14:textId="77777777" w:rsidTr="00444476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F056B" w14:textId="77777777" w:rsidR="001263C5" w:rsidRPr="00680380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Em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EB4A19" w14:textId="77777777" w:rsidR="001263C5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Ethnic Group</w:t>
            </w:r>
          </w:p>
          <w:p w14:paraId="120F91D8" w14:textId="051F8984" w:rsidR="00680380" w:rsidRPr="00680380" w:rsidRDefault="00680380" w:rsidP="002243C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AD93E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D0E32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81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65294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25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ADD5E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17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B44AE" w14:textId="77777777" w:rsidR="001263C5" w:rsidRPr="00C400B6" w:rsidRDefault="001263C5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243C1" w:rsidRPr="001263C5" w14:paraId="233EFA61" w14:textId="77777777" w:rsidTr="00444476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29B77" w14:textId="77777777" w:rsidR="001263C5" w:rsidRPr="00680380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Em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61C348" w14:textId="77777777" w:rsidR="001263C5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No social support from friends</w:t>
            </w:r>
          </w:p>
          <w:p w14:paraId="5232E02C" w14:textId="4E866872" w:rsidR="00680380" w:rsidRPr="00680380" w:rsidRDefault="00680380" w:rsidP="002243C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EDDD1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048A3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80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F410C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91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F4D29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13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01BFF" w14:textId="77777777" w:rsidR="001263C5" w:rsidRPr="00C400B6" w:rsidRDefault="001263C5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243C1" w:rsidRPr="001263C5" w14:paraId="46D48192" w14:textId="77777777" w:rsidTr="00444476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80E90" w14:textId="77777777" w:rsidR="001263C5" w:rsidRPr="00680380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Em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7B5F6C" w14:textId="77777777" w:rsidR="001263C5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No other social support</w:t>
            </w:r>
          </w:p>
          <w:p w14:paraId="2FF3946A" w14:textId="628D657D" w:rsidR="00680380" w:rsidRPr="00680380" w:rsidRDefault="00680380" w:rsidP="002243C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161C7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0DCC5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84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2445E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64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5729D" w14:textId="77777777" w:rsidR="001263C5" w:rsidRPr="00C400B6" w:rsidRDefault="001263C5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AA7CF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884</w:t>
            </w:r>
          </w:p>
        </w:tc>
      </w:tr>
      <w:tr w:rsidR="002243C1" w:rsidRPr="001263C5" w14:paraId="40A6958F" w14:textId="77777777" w:rsidTr="00444476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BA1EB" w14:textId="77777777" w:rsidR="001263C5" w:rsidRPr="00680380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Em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A6F062" w14:textId="77777777" w:rsidR="001263C5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Household income level</w:t>
            </w:r>
          </w:p>
          <w:p w14:paraId="5EFF9314" w14:textId="4908AB78" w:rsidR="00680380" w:rsidRPr="00680380" w:rsidRDefault="00680380" w:rsidP="002243C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A56E3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3F62A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64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78FD5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32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5D1C5" w14:textId="77777777" w:rsidR="001263C5" w:rsidRPr="00C400B6" w:rsidRDefault="001263C5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D41EA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120</w:t>
            </w:r>
          </w:p>
        </w:tc>
      </w:tr>
      <w:tr w:rsidR="002243C1" w:rsidRPr="001263C5" w14:paraId="0BDF6846" w14:textId="77777777" w:rsidTr="00444476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469D6" w14:textId="77777777" w:rsidR="001263C5" w:rsidRPr="00680380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Em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5714EF" w14:textId="76BCC2C8" w:rsidR="001263C5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Father</w:t>
            </w:r>
            <w:r w:rsidR="00680380">
              <w:rPr>
                <w:rFonts w:cstheme="minorHAnsi"/>
                <w:sz w:val="20"/>
                <w:szCs w:val="20"/>
              </w:rPr>
              <w:t>’s</w:t>
            </w:r>
            <w:r w:rsidRPr="00680380">
              <w:rPr>
                <w:rFonts w:cstheme="minorHAnsi"/>
                <w:sz w:val="20"/>
                <w:szCs w:val="20"/>
              </w:rPr>
              <w:t xml:space="preserve"> </w:t>
            </w:r>
            <w:r w:rsidR="00680380">
              <w:rPr>
                <w:rFonts w:cstheme="minorHAnsi"/>
                <w:sz w:val="20"/>
                <w:szCs w:val="20"/>
              </w:rPr>
              <w:t>e</w:t>
            </w:r>
            <w:r w:rsidRPr="00680380">
              <w:rPr>
                <w:rFonts w:cstheme="minorHAnsi"/>
                <w:sz w:val="20"/>
                <w:szCs w:val="20"/>
              </w:rPr>
              <w:t>mployment</w:t>
            </w:r>
          </w:p>
          <w:p w14:paraId="771D1D3E" w14:textId="5B60DEFA" w:rsidR="00680380" w:rsidRPr="00680380" w:rsidRDefault="00680380" w:rsidP="002243C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7BFF2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B7A75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57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5C8A6" w14:textId="77777777" w:rsidR="001263C5" w:rsidRPr="00C400B6" w:rsidRDefault="001263C5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F6298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35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63656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313</w:t>
            </w:r>
          </w:p>
        </w:tc>
      </w:tr>
      <w:tr w:rsidR="002243C1" w:rsidRPr="001263C5" w14:paraId="4F87C10C" w14:textId="77777777" w:rsidTr="00444476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FEF8B" w14:textId="77777777" w:rsidR="001263C5" w:rsidRPr="00680380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Em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3660C0" w14:textId="77777777" w:rsidR="001263C5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Mother</w:t>
            </w:r>
            <w:r w:rsidR="00680380">
              <w:rPr>
                <w:rFonts w:cstheme="minorHAnsi"/>
                <w:sz w:val="20"/>
                <w:szCs w:val="20"/>
              </w:rPr>
              <w:t>’s e</w:t>
            </w:r>
            <w:r w:rsidRPr="00680380">
              <w:rPr>
                <w:rFonts w:cstheme="minorHAnsi"/>
                <w:sz w:val="20"/>
                <w:szCs w:val="20"/>
              </w:rPr>
              <w:t>mployment</w:t>
            </w:r>
          </w:p>
          <w:p w14:paraId="3C855E1F" w14:textId="034FCB49" w:rsidR="002243C1" w:rsidRPr="00680380" w:rsidRDefault="002243C1" w:rsidP="002243C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88EB2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72ECA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6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AB2FA" w14:textId="77777777" w:rsidR="001263C5" w:rsidRPr="00C400B6" w:rsidRDefault="001263C5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1187A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66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50398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345</w:t>
            </w:r>
          </w:p>
        </w:tc>
      </w:tr>
      <w:tr w:rsidR="0091517A" w:rsidRPr="001263C5" w14:paraId="2969E178" w14:textId="77777777" w:rsidTr="00444476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4AF47" w14:textId="186EAA8B" w:rsidR="0091517A" w:rsidRPr="00AC460F" w:rsidRDefault="00AC460F" w:rsidP="002243C1">
            <w:pPr>
              <w:rPr>
                <w:rFonts w:cstheme="minorHAnsi"/>
                <w:sz w:val="20"/>
                <w:szCs w:val="20"/>
              </w:rPr>
            </w:pPr>
            <w:r w:rsidRPr="00AC460F">
              <w:rPr>
                <w:rFonts w:cstheme="minorHAnsi"/>
                <w:sz w:val="20"/>
                <w:szCs w:val="20"/>
              </w:rPr>
              <w:t>Em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</w:tcPr>
          <w:p w14:paraId="366E17BA" w14:textId="77777777" w:rsidR="0091517A" w:rsidRDefault="00C55617" w:rsidP="002243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ifetime mental illness</w:t>
            </w:r>
          </w:p>
          <w:p w14:paraId="3EA53A98" w14:textId="1318B896" w:rsidR="00F14DDC" w:rsidRPr="00680380" w:rsidRDefault="00F14DDC" w:rsidP="002243C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C5A02D" w14:textId="71B88255" w:rsidR="0091517A" w:rsidRPr="00680380" w:rsidRDefault="00834432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9EB8B6" w14:textId="0E033F75" w:rsidR="0091517A" w:rsidRPr="00680380" w:rsidRDefault="00834432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20FA33" w14:textId="76997B6E" w:rsidR="0091517A" w:rsidRPr="00C400B6" w:rsidRDefault="00834432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2B7FCC" w14:textId="381F9F3E" w:rsidR="0091517A" w:rsidRPr="00834432" w:rsidRDefault="00834432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34432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D285F4" w14:textId="44C8F710" w:rsidR="0091517A" w:rsidRPr="00B24711" w:rsidRDefault="00834432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711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C55617" w:rsidRPr="001263C5" w14:paraId="72147F84" w14:textId="77777777" w:rsidTr="00444476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36193" w14:textId="2A849379" w:rsidR="00C55617" w:rsidRPr="00AC460F" w:rsidRDefault="00AC460F" w:rsidP="002243C1">
            <w:pPr>
              <w:rPr>
                <w:rFonts w:cstheme="minorHAnsi"/>
                <w:sz w:val="20"/>
                <w:szCs w:val="20"/>
              </w:rPr>
            </w:pPr>
            <w:r w:rsidRPr="00AC460F">
              <w:rPr>
                <w:rFonts w:cstheme="minorHAnsi"/>
                <w:sz w:val="20"/>
                <w:szCs w:val="20"/>
              </w:rPr>
              <w:t>Em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</w:tcPr>
          <w:p w14:paraId="74FB2EA3" w14:textId="77777777" w:rsidR="00C55617" w:rsidRDefault="00AE1E50" w:rsidP="002243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use sexual</w:t>
            </w:r>
          </w:p>
          <w:p w14:paraId="5C332F53" w14:textId="5ED6E424" w:rsidR="009E1B66" w:rsidRPr="00680380" w:rsidRDefault="009E1B66" w:rsidP="002243C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AB64B6" w14:textId="5C9EC1BD" w:rsidR="00C55617" w:rsidRPr="00680380" w:rsidRDefault="000626FC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43609F" w14:textId="4AA06DBC" w:rsidR="00C55617" w:rsidRPr="00680380" w:rsidRDefault="000626FC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DEB10A" w14:textId="2838F323" w:rsidR="00C55617" w:rsidRPr="00C400B6" w:rsidRDefault="000626FC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3AC173" w14:textId="3D1AB662" w:rsidR="00C55617" w:rsidRPr="00680380" w:rsidRDefault="000626FC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7961B8">
              <w:rPr>
                <w:rFonts w:cstheme="minorHAnsi"/>
                <w:sz w:val="20"/>
                <w:szCs w:val="20"/>
              </w:rPr>
              <w:t>43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1C1313" w14:textId="3C94F23D" w:rsidR="00C55617" w:rsidRPr="00B24711" w:rsidRDefault="007961B8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24711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AE1E50" w:rsidRPr="001263C5" w14:paraId="1C2DA767" w14:textId="77777777" w:rsidTr="00444476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9B62F" w14:textId="7C58D448" w:rsidR="00AE1E50" w:rsidRPr="00AC460F" w:rsidRDefault="00AC460F" w:rsidP="002243C1">
            <w:pPr>
              <w:rPr>
                <w:rFonts w:cstheme="minorHAnsi"/>
                <w:sz w:val="20"/>
                <w:szCs w:val="20"/>
              </w:rPr>
            </w:pPr>
            <w:r w:rsidRPr="00AC460F">
              <w:rPr>
                <w:rFonts w:cstheme="minorHAnsi"/>
                <w:sz w:val="20"/>
                <w:szCs w:val="20"/>
              </w:rPr>
              <w:t>Em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</w:tcPr>
          <w:p w14:paraId="2207F1EF" w14:textId="77777777" w:rsidR="00AE1E50" w:rsidRDefault="008004A1" w:rsidP="002243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use emotional</w:t>
            </w:r>
          </w:p>
          <w:p w14:paraId="397F3125" w14:textId="63392331" w:rsidR="009E1B66" w:rsidRPr="00680380" w:rsidRDefault="009E1B66" w:rsidP="002243C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8D2CE2" w14:textId="322F18BF" w:rsidR="00AE1E50" w:rsidRPr="00680380" w:rsidRDefault="008004A1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FFCF24" w14:textId="0E0F0DA4" w:rsidR="00AE1E50" w:rsidRPr="00680380" w:rsidRDefault="008004A1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BA6748" w14:textId="5C534D63" w:rsidR="00AE1E50" w:rsidRPr="003B45A5" w:rsidRDefault="008004A1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5A5">
              <w:rPr>
                <w:rFonts w:cstheme="minorHAnsi"/>
                <w:sz w:val="20"/>
                <w:szCs w:val="20"/>
              </w:rPr>
              <w:t>0.44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18E868" w14:textId="44598556" w:rsidR="00AE1E50" w:rsidRPr="003B45A5" w:rsidRDefault="003B45A5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45A5">
              <w:rPr>
                <w:rFonts w:cstheme="minorHAns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98C0EA" w14:textId="5063EA4A" w:rsidR="00AE1E50" w:rsidRPr="00B24711" w:rsidRDefault="003B45A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711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AE1E50" w:rsidRPr="001263C5" w14:paraId="5DF68BB6" w14:textId="77777777" w:rsidTr="00444476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39DE8" w14:textId="5B260660" w:rsidR="00AE1E50" w:rsidRPr="00AC460F" w:rsidRDefault="00AC460F" w:rsidP="002243C1">
            <w:pPr>
              <w:rPr>
                <w:rFonts w:cstheme="minorHAnsi"/>
                <w:sz w:val="20"/>
                <w:szCs w:val="20"/>
              </w:rPr>
            </w:pPr>
            <w:r w:rsidRPr="00AC460F">
              <w:rPr>
                <w:rFonts w:cstheme="minorHAnsi"/>
                <w:sz w:val="20"/>
                <w:szCs w:val="20"/>
              </w:rPr>
              <w:t>Em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</w:tcPr>
          <w:p w14:paraId="15429416" w14:textId="77777777" w:rsidR="00AE1E50" w:rsidRDefault="00CE45C2" w:rsidP="002243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use physical</w:t>
            </w:r>
          </w:p>
          <w:p w14:paraId="080DA7F3" w14:textId="25D91D37" w:rsidR="009E1B66" w:rsidRPr="00680380" w:rsidRDefault="009E1B66" w:rsidP="002243C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F0C084" w14:textId="1135D9C7" w:rsidR="00AE1E50" w:rsidRPr="00680380" w:rsidRDefault="00CE45C2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163403" w14:textId="21866021" w:rsidR="00AE1E50" w:rsidRPr="00680380" w:rsidRDefault="001B1124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D6296F" w14:textId="0ACD9C40" w:rsidR="00AE1E50" w:rsidRPr="004C2C6E" w:rsidRDefault="001B1124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2C6E">
              <w:rPr>
                <w:rFonts w:cstheme="minorHAnsi"/>
                <w:sz w:val="20"/>
                <w:szCs w:val="20"/>
              </w:rPr>
              <w:t>0.89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007910" w14:textId="45865308" w:rsidR="00AE1E50" w:rsidRPr="00680380" w:rsidRDefault="001B1124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3150D2" w14:textId="4D2C304C" w:rsidR="00AE1E50" w:rsidRPr="00B24711" w:rsidRDefault="001B1124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711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3B45A5" w:rsidRPr="001263C5" w14:paraId="18F75EF9" w14:textId="77777777" w:rsidTr="00444476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0F3B9" w14:textId="20C70BE8" w:rsidR="003B45A5" w:rsidRPr="00AC460F" w:rsidRDefault="00AC460F" w:rsidP="002243C1">
            <w:pPr>
              <w:rPr>
                <w:rFonts w:cstheme="minorHAnsi"/>
                <w:sz w:val="20"/>
                <w:szCs w:val="20"/>
              </w:rPr>
            </w:pPr>
            <w:r w:rsidRPr="00AC460F">
              <w:rPr>
                <w:rFonts w:cstheme="minorHAnsi"/>
                <w:sz w:val="20"/>
                <w:szCs w:val="20"/>
              </w:rPr>
              <w:lastRenderedPageBreak/>
              <w:t>Em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</w:tcPr>
          <w:p w14:paraId="13CB8A59" w14:textId="77777777" w:rsidR="003B45A5" w:rsidRDefault="004C2C6E" w:rsidP="002243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use any</w:t>
            </w:r>
          </w:p>
          <w:p w14:paraId="2552CFEF" w14:textId="3637BFF2" w:rsidR="009E1B66" w:rsidRPr="00680380" w:rsidRDefault="009E1B66" w:rsidP="002243C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FFC17D" w14:textId="7929F0A3" w:rsidR="003B45A5" w:rsidRPr="00680380" w:rsidRDefault="004C2C6E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AEC50F" w14:textId="156B376D" w:rsidR="003B45A5" w:rsidRPr="00680380" w:rsidRDefault="004C2C6E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CA929C" w14:textId="3921165B" w:rsidR="003B45A5" w:rsidRPr="004C2C6E" w:rsidRDefault="004C2C6E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2C6E">
              <w:rPr>
                <w:rFonts w:cstheme="minorHAnsi"/>
                <w:sz w:val="20"/>
                <w:szCs w:val="20"/>
              </w:rPr>
              <w:t>0.03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67536C" w14:textId="1418138F" w:rsidR="003B45A5" w:rsidRPr="00FB61DC" w:rsidRDefault="00FB61DC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B61DC">
              <w:rPr>
                <w:rFonts w:cstheme="minorHAnsi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F82D87" w14:textId="7AB3227F" w:rsidR="003B45A5" w:rsidRPr="00B24711" w:rsidRDefault="00FB61DC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711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243C1" w:rsidRPr="001263C5" w14:paraId="2F74FCAD" w14:textId="77777777" w:rsidTr="00444476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5D99B" w14:textId="6A84C37C" w:rsidR="001263C5" w:rsidRPr="00680380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N</w:t>
            </w:r>
            <w:r w:rsidR="00747C1F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DF136B" w14:textId="77777777" w:rsidR="002243C1" w:rsidRDefault="001263C5" w:rsidP="00F14DDC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 xml:space="preserve">History of </w:t>
            </w:r>
            <w:r w:rsidR="002243C1">
              <w:rPr>
                <w:rFonts w:cstheme="minorHAnsi"/>
                <w:sz w:val="20"/>
                <w:szCs w:val="20"/>
              </w:rPr>
              <w:t>p</w:t>
            </w:r>
            <w:r w:rsidRPr="00680380">
              <w:rPr>
                <w:rFonts w:cstheme="minorHAnsi"/>
                <w:sz w:val="20"/>
                <w:szCs w:val="20"/>
              </w:rPr>
              <w:t xml:space="preserve">reterm </w:t>
            </w:r>
            <w:r w:rsidR="002243C1">
              <w:rPr>
                <w:rFonts w:cstheme="minorHAnsi"/>
                <w:sz w:val="20"/>
                <w:szCs w:val="20"/>
              </w:rPr>
              <w:t>b</w:t>
            </w:r>
            <w:r w:rsidRPr="00680380">
              <w:rPr>
                <w:rFonts w:cstheme="minorHAnsi"/>
                <w:sz w:val="20"/>
                <w:szCs w:val="20"/>
              </w:rPr>
              <w:t>irth</w:t>
            </w:r>
          </w:p>
          <w:p w14:paraId="4979C688" w14:textId="02872D3C" w:rsidR="009E1B66" w:rsidRPr="00680380" w:rsidRDefault="009E1B66" w:rsidP="00F14DD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22439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49039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20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DBBAB" w14:textId="77777777" w:rsidR="001263C5" w:rsidRPr="00D508C3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508C3">
              <w:rPr>
                <w:rFonts w:cstheme="minorHAnsi"/>
                <w:sz w:val="20"/>
                <w:szCs w:val="20"/>
              </w:rPr>
              <w:t>0.06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5443E" w14:textId="77777777" w:rsidR="001263C5" w:rsidRPr="007C2426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C2426">
              <w:rPr>
                <w:rFonts w:cstheme="minorHAnsi"/>
                <w:sz w:val="20"/>
                <w:szCs w:val="20"/>
              </w:rPr>
              <w:t>0.07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7F669" w14:textId="77777777" w:rsidR="001263C5" w:rsidRPr="00C400B6" w:rsidRDefault="001263C5" w:rsidP="004444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00B6">
              <w:rPr>
                <w:rFonts w:cstheme="minorHAnsi"/>
                <w:b/>
                <w:bCs/>
                <w:sz w:val="20"/>
                <w:szCs w:val="20"/>
              </w:rPr>
              <w:t>0.024</w:t>
            </w:r>
          </w:p>
        </w:tc>
      </w:tr>
      <w:tr w:rsidR="002243C1" w:rsidRPr="001263C5" w14:paraId="5528F675" w14:textId="77777777" w:rsidTr="00444476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E4D38" w14:textId="4851EB63" w:rsidR="001263C5" w:rsidRPr="00680380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N</w:t>
            </w:r>
            <w:r w:rsidR="00747C1F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95B823" w14:textId="77777777" w:rsidR="001263C5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Highest level of education completed</w:t>
            </w:r>
          </w:p>
          <w:p w14:paraId="5DB5250C" w14:textId="28F00FAA" w:rsidR="002243C1" w:rsidRPr="00680380" w:rsidRDefault="002243C1" w:rsidP="002243C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B370C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B7A3D" w14:textId="77777777" w:rsidR="001263C5" w:rsidRPr="008E5C3C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5C3C">
              <w:rPr>
                <w:rFonts w:cstheme="minorHAnsi"/>
                <w:sz w:val="20"/>
                <w:szCs w:val="20"/>
              </w:rPr>
              <w:t>0.09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D3673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90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EADC6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15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D5029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405</w:t>
            </w:r>
          </w:p>
        </w:tc>
      </w:tr>
      <w:tr w:rsidR="002243C1" w:rsidRPr="001263C5" w14:paraId="2F17B209" w14:textId="77777777" w:rsidTr="00444476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3BDDF" w14:textId="2A15C5B7" w:rsidR="001263C5" w:rsidRPr="00680380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N</w:t>
            </w:r>
            <w:r w:rsidR="00747C1F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D47205" w14:textId="77777777" w:rsidR="001263C5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Drugs before or during pregnancy</w:t>
            </w:r>
          </w:p>
          <w:p w14:paraId="1C17E5E9" w14:textId="2BDCFCA1" w:rsidR="002243C1" w:rsidRPr="00680380" w:rsidRDefault="002243C1" w:rsidP="002243C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BE393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666A1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47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BFB5D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33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70691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60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38BD0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801</w:t>
            </w:r>
          </w:p>
        </w:tc>
      </w:tr>
      <w:tr w:rsidR="002243C1" w:rsidRPr="001263C5" w14:paraId="59599C14" w14:textId="77777777" w:rsidTr="00444476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5C655" w14:textId="0B93175F" w:rsidR="001263C5" w:rsidRPr="00680380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N</w:t>
            </w:r>
            <w:r w:rsidR="00747C1F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FFF075" w14:textId="77777777" w:rsidR="001263C5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Smoked before or during pregnancy</w:t>
            </w:r>
          </w:p>
          <w:p w14:paraId="4D667429" w14:textId="0C27193D" w:rsidR="002243C1" w:rsidRPr="00680380" w:rsidRDefault="002243C1" w:rsidP="002243C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31518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D2F82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23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45663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86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2C45F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56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43107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680</w:t>
            </w:r>
          </w:p>
        </w:tc>
      </w:tr>
      <w:tr w:rsidR="002243C1" w:rsidRPr="001263C5" w14:paraId="77A6F173" w14:textId="77777777" w:rsidTr="00444476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5907E" w14:textId="496F4EC8" w:rsidR="001263C5" w:rsidRPr="00680380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N</w:t>
            </w:r>
            <w:r w:rsidR="00747C1F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1DC848" w14:textId="77777777" w:rsidR="001263C5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Lifetime substance use</w:t>
            </w:r>
          </w:p>
          <w:p w14:paraId="7F451AD2" w14:textId="3FB8944B" w:rsidR="002243C1" w:rsidRPr="00680380" w:rsidRDefault="002243C1" w:rsidP="002243C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2DD75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68C05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43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696B3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26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026AB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78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85F91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564</w:t>
            </w:r>
          </w:p>
        </w:tc>
      </w:tr>
      <w:tr w:rsidR="002243C1" w:rsidRPr="001263C5" w14:paraId="7DEF1C30" w14:textId="77777777" w:rsidTr="00444476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9B652" w14:textId="5D69AF92" w:rsidR="001263C5" w:rsidRPr="00680380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N</w:t>
            </w:r>
            <w:r w:rsidR="00747C1F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DB18F" w14:textId="77777777" w:rsidR="002243C1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Number of terrible Events in neighborhood or community</w:t>
            </w:r>
          </w:p>
          <w:p w14:paraId="70245734" w14:textId="6001873A" w:rsidR="002243C1" w:rsidRPr="00680380" w:rsidRDefault="002243C1" w:rsidP="002243C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269EA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611F2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78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B45E2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53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4C831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89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0D884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604</w:t>
            </w:r>
          </w:p>
        </w:tc>
      </w:tr>
      <w:tr w:rsidR="002243C1" w:rsidRPr="001263C5" w14:paraId="6D867EEE" w14:textId="77777777" w:rsidTr="00444476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94E47" w14:textId="705AEEFB" w:rsidR="001263C5" w:rsidRPr="00680380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N</w:t>
            </w:r>
            <w:r w:rsidR="00444978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E6DC0B" w14:textId="77777777" w:rsidR="001263C5" w:rsidRDefault="001263C5" w:rsidP="002243C1">
            <w:pPr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Baby mother Occupation</w:t>
            </w:r>
          </w:p>
          <w:p w14:paraId="3ADCE8EA" w14:textId="4C3B1023" w:rsidR="002243C1" w:rsidRPr="00680380" w:rsidRDefault="002243C1" w:rsidP="002243C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01ACB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0CA04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72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2E75A" w14:textId="77777777" w:rsidR="001263C5" w:rsidRPr="005E7B2B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7B2B">
              <w:rPr>
                <w:rFonts w:cstheme="minorHAnsi"/>
                <w:sz w:val="20"/>
                <w:szCs w:val="20"/>
              </w:rPr>
              <w:t>0.07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230C0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86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51369" w14:textId="77777777" w:rsidR="001263C5" w:rsidRPr="00680380" w:rsidRDefault="001263C5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0380">
              <w:rPr>
                <w:rFonts w:cstheme="minorHAnsi"/>
                <w:sz w:val="20"/>
                <w:szCs w:val="20"/>
              </w:rPr>
              <w:t>0.199</w:t>
            </w:r>
          </w:p>
        </w:tc>
      </w:tr>
      <w:tr w:rsidR="00B80975" w:rsidRPr="001263C5" w14:paraId="5760F4A2" w14:textId="77777777" w:rsidTr="00444476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6B33D" w14:textId="23746155" w:rsidR="00B80975" w:rsidRPr="00444978" w:rsidRDefault="00747C1F" w:rsidP="002243C1">
            <w:pPr>
              <w:rPr>
                <w:rFonts w:cstheme="minorHAnsi"/>
                <w:sz w:val="20"/>
                <w:szCs w:val="20"/>
              </w:rPr>
            </w:pPr>
            <w:r w:rsidRPr="00444978">
              <w:rPr>
                <w:rFonts w:cstheme="minorHAnsi"/>
                <w:sz w:val="20"/>
                <w:szCs w:val="20"/>
              </w:rPr>
              <w:t>Ne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</w:tcPr>
          <w:p w14:paraId="30335B01" w14:textId="77777777" w:rsidR="00B80975" w:rsidRDefault="002D2208" w:rsidP="002243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ge at first marriage</w:t>
            </w:r>
          </w:p>
          <w:p w14:paraId="10971A95" w14:textId="08F1681A" w:rsidR="00116C64" w:rsidRPr="00680380" w:rsidRDefault="00116C64" w:rsidP="002243C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E37D81" w14:textId="5037FFE5" w:rsidR="00B80975" w:rsidRPr="00680380" w:rsidRDefault="002D2208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527A42" w14:textId="2586C8D4" w:rsidR="00B80975" w:rsidRPr="00680380" w:rsidRDefault="002D2208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28F8E3" w14:textId="3763F73E" w:rsidR="00B80975" w:rsidRPr="00135EE9" w:rsidRDefault="00135EE9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5EE9">
              <w:rPr>
                <w:rFonts w:cstheme="minorHAnsi"/>
                <w:sz w:val="20"/>
                <w:szCs w:val="20"/>
              </w:rPr>
              <w:t>0.81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E0FE2D" w14:textId="44648113" w:rsidR="00B80975" w:rsidRPr="00680380" w:rsidRDefault="00992A6D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83B26F" w14:textId="29C6B26C" w:rsidR="00B80975" w:rsidRPr="00680380" w:rsidRDefault="00135EE9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9</w:t>
            </w:r>
          </w:p>
        </w:tc>
      </w:tr>
      <w:tr w:rsidR="002D2208" w:rsidRPr="001263C5" w14:paraId="4D368781" w14:textId="77777777" w:rsidTr="00444476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2D9D9" w14:textId="5BBE84AD" w:rsidR="002D2208" w:rsidRPr="00444978" w:rsidRDefault="00747C1F" w:rsidP="002243C1">
            <w:pPr>
              <w:rPr>
                <w:rFonts w:cstheme="minorHAnsi"/>
                <w:sz w:val="20"/>
                <w:szCs w:val="20"/>
              </w:rPr>
            </w:pPr>
            <w:r w:rsidRPr="00444978">
              <w:rPr>
                <w:rFonts w:cstheme="minorHAnsi"/>
                <w:sz w:val="20"/>
                <w:szCs w:val="20"/>
              </w:rPr>
              <w:t>Ne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</w:tcPr>
          <w:p w14:paraId="011334D0" w14:textId="77777777" w:rsidR="002D2208" w:rsidRDefault="00E444FA" w:rsidP="002243C1">
            <w:pPr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If every you married – you gave your consent of choice</w:t>
            </w:r>
            <w:r w:rsidR="00874B8C" w:rsidRPr="00116C64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  <w:p w14:paraId="54BC1E17" w14:textId="3D36F9A0" w:rsidR="00116C64" w:rsidRPr="00874B8C" w:rsidRDefault="00116C64" w:rsidP="002243C1">
            <w:pPr>
              <w:rPr>
                <w:rFonts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DB4467" w14:textId="031401C8" w:rsidR="002D2208" w:rsidRPr="00680380" w:rsidRDefault="007F018F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DBFA69" w14:textId="7DF1A6D4" w:rsidR="002D2208" w:rsidRPr="00680380" w:rsidRDefault="007F018F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22638F" w14:textId="7E582B50" w:rsidR="002D2208" w:rsidRPr="007F018F" w:rsidRDefault="007F018F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018F">
              <w:rPr>
                <w:rFonts w:cstheme="minorHAnsi"/>
                <w:sz w:val="20"/>
                <w:szCs w:val="20"/>
              </w:rPr>
              <w:t>0.56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5267D8" w14:textId="60B241E2" w:rsidR="002D2208" w:rsidRPr="00680380" w:rsidRDefault="007F018F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66D642" w14:textId="309F2DBE" w:rsidR="002D2208" w:rsidRPr="00680380" w:rsidRDefault="005E7B2B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7</w:t>
            </w:r>
          </w:p>
        </w:tc>
      </w:tr>
      <w:tr w:rsidR="002D2208" w:rsidRPr="001263C5" w14:paraId="7BA3EADA" w14:textId="77777777" w:rsidTr="00444476">
        <w:trPr>
          <w:trHeight w:val="2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C8D44" w14:textId="685CA492" w:rsidR="002D2208" w:rsidRPr="00444978" w:rsidRDefault="00747C1F" w:rsidP="002243C1">
            <w:pPr>
              <w:rPr>
                <w:rFonts w:cstheme="minorHAnsi"/>
                <w:sz w:val="20"/>
                <w:szCs w:val="20"/>
              </w:rPr>
            </w:pPr>
            <w:r w:rsidRPr="00444978">
              <w:rPr>
                <w:rFonts w:cstheme="minorHAnsi"/>
                <w:sz w:val="20"/>
                <w:szCs w:val="20"/>
              </w:rPr>
              <w:t>Ne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</w:tcPr>
          <w:p w14:paraId="4E22ED38" w14:textId="77777777" w:rsidR="002D2208" w:rsidRDefault="005E7B2B" w:rsidP="002243C1">
            <w:pPr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Sex of baby</w:t>
            </w:r>
            <w:r w:rsidR="00DC52CC" w:rsidRPr="00116C64">
              <w:rPr>
                <w:rFonts w:cstheme="minorHAnsi"/>
                <w:sz w:val="20"/>
                <w:szCs w:val="20"/>
                <w:vertAlign w:val="superscript"/>
              </w:rPr>
              <w:t>*</w:t>
            </w:r>
            <w:r w:rsidR="0017115A" w:rsidRPr="00116C64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  <w:p w14:paraId="5D741CCE" w14:textId="58DDC031" w:rsidR="00116C64" w:rsidRPr="00DC52CC" w:rsidRDefault="00116C64" w:rsidP="002243C1">
            <w:pPr>
              <w:rPr>
                <w:rFonts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81E007" w14:textId="5D941876" w:rsidR="002D2208" w:rsidRPr="00680380" w:rsidRDefault="005E7B2B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7C5A89" w14:textId="6718297C" w:rsidR="002D2208" w:rsidRPr="00680380" w:rsidRDefault="00DC52CC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AA2C7D" w14:textId="7F5A1A69" w:rsidR="002D2208" w:rsidRPr="00874B8C" w:rsidRDefault="00874B8C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4B8C"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796E7C" w14:textId="26770132" w:rsidR="002D2208" w:rsidRPr="00680380" w:rsidRDefault="00012FCA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9051EE" w14:textId="0A3EF25C" w:rsidR="002D2208" w:rsidRPr="00680380" w:rsidRDefault="008A4719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8</w:t>
            </w:r>
          </w:p>
        </w:tc>
      </w:tr>
      <w:tr w:rsidR="008A4719" w:rsidRPr="001263C5" w14:paraId="6B28C913" w14:textId="77777777" w:rsidTr="00444476">
        <w:trPr>
          <w:trHeight w:val="20"/>
        </w:trPr>
        <w:tc>
          <w:tcPr>
            <w:tcW w:w="3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417AA51" w14:textId="516991B3" w:rsidR="008A4719" w:rsidRPr="00444978" w:rsidRDefault="00747C1F" w:rsidP="002243C1">
            <w:pPr>
              <w:rPr>
                <w:rFonts w:cstheme="minorHAnsi"/>
                <w:sz w:val="20"/>
                <w:szCs w:val="20"/>
              </w:rPr>
            </w:pPr>
            <w:r w:rsidRPr="00444978">
              <w:rPr>
                <w:rFonts w:cstheme="minorHAnsi"/>
                <w:sz w:val="20"/>
                <w:szCs w:val="20"/>
              </w:rPr>
              <w:t>Ne</w:t>
            </w:r>
          </w:p>
        </w:tc>
        <w:tc>
          <w:tcPr>
            <w:tcW w:w="192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EDD0F2" w14:textId="31568F1C" w:rsidR="008A4719" w:rsidRDefault="008A4719" w:rsidP="002243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by’s mother’s occupation</w:t>
            </w:r>
          </w:p>
        </w:tc>
        <w:tc>
          <w:tcPr>
            <w:tcW w:w="30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075C6DB" w14:textId="5D1A05AB" w:rsidR="008A4719" w:rsidRDefault="00313EA1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15A8B9D" w14:textId="43341256" w:rsidR="008A4719" w:rsidRDefault="00313EA1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2</w:t>
            </w:r>
          </w:p>
        </w:tc>
        <w:tc>
          <w:tcPr>
            <w:tcW w:w="61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9AAC785" w14:textId="5E67A5F0" w:rsidR="008A4719" w:rsidRPr="00874B8C" w:rsidRDefault="00313EA1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3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7B53015" w14:textId="6FE0F718" w:rsidR="008A4719" w:rsidRDefault="00313EA1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D024548" w14:textId="2FB69378" w:rsidR="008A4719" w:rsidRDefault="00313EA1" w:rsidP="004444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2</w:t>
            </w:r>
          </w:p>
        </w:tc>
      </w:tr>
    </w:tbl>
    <w:p w14:paraId="07670251" w14:textId="0871D279" w:rsidR="001263C5" w:rsidRDefault="001263C5" w:rsidP="001263C5">
      <w:pPr>
        <w:spacing w:after="0" w:line="480" w:lineRule="auto"/>
        <w:rPr>
          <w:rFonts w:cstheme="minorHAnsi"/>
          <w:sz w:val="24"/>
          <w:szCs w:val="24"/>
        </w:rPr>
      </w:pPr>
      <w:r w:rsidRPr="001263C5">
        <w:rPr>
          <w:rFonts w:cstheme="minorHAnsi"/>
          <w:sz w:val="24"/>
          <w:szCs w:val="24"/>
        </w:rPr>
        <w:t>Note. Co</w:t>
      </w:r>
      <w:r>
        <w:rPr>
          <w:rFonts w:cstheme="minorHAnsi"/>
          <w:sz w:val="24"/>
          <w:szCs w:val="24"/>
        </w:rPr>
        <w:t xml:space="preserve"> – </w:t>
      </w:r>
      <w:r w:rsidRPr="001263C5">
        <w:rPr>
          <w:rFonts w:cstheme="minorHAnsi"/>
          <w:sz w:val="24"/>
          <w:szCs w:val="24"/>
        </w:rPr>
        <w:t>potential confounder, Em</w:t>
      </w:r>
      <w:r>
        <w:rPr>
          <w:rFonts w:cstheme="minorHAnsi"/>
          <w:sz w:val="24"/>
          <w:szCs w:val="24"/>
        </w:rPr>
        <w:t xml:space="preserve"> – </w:t>
      </w:r>
      <w:r w:rsidRPr="001263C5">
        <w:rPr>
          <w:rFonts w:cstheme="minorHAnsi"/>
          <w:sz w:val="24"/>
          <w:szCs w:val="24"/>
        </w:rPr>
        <w:t>potential effect modifier, N</w:t>
      </w:r>
      <w:r w:rsidR="00444978">
        <w:rPr>
          <w:rFonts w:cstheme="minorHAnsi"/>
          <w:sz w:val="24"/>
          <w:szCs w:val="24"/>
        </w:rPr>
        <w:t>e</w:t>
      </w:r>
      <w:r w:rsidRPr="001263C5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– </w:t>
      </w:r>
      <w:r w:rsidRPr="001263C5">
        <w:rPr>
          <w:rFonts w:cstheme="minorHAnsi"/>
          <w:sz w:val="24"/>
          <w:szCs w:val="24"/>
        </w:rPr>
        <w:t>no potential effe</w:t>
      </w:r>
      <w:r w:rsidR="0017115A">
        <w:rPr>
          <w:rFonts w:cstheme="minorHAnsi"/>
          <w:sz w:val="24"/>
          <w:szCs w:val="24"/>
        </w:rPr>
        <w:t>ct</w:t>
      </w:r>
    </w:p>
    <w:p w14:paraId="7DDD7BE3" w14:textId="4084D90F" w:rsidR="001263C5" w:rsidRDefault="001263C5" w:rsidP="001263C5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 xml:space="preserve">a </w:t>
      </w:r>
      <w:r w:rsidRPr="001263C5">
        <w:rPr>
          <w:rFonts w:cstheme="minorHAnsi"/>
          <w:sz w:val="24"/>
          <w:szCs w:val="24"/>
        </w:rPr>
        <w:t xml:space="preserve">Roles </w:t>
      </w:r>
      <w:r>
        <w:rPr>
          <w:rFonts w:cstheme="minorHAnsi"/>
          <w:sz w:val="24"/>
          <w:szCs w:val="24"/>
        </w:rPr>
        <w:t xml:space="preserve">were </w:t>
      </w:r>
      <w:r w:rsidRPr="001263C5">
        <w:rPr>
          <w:rFonts w:cstheme="minorHAnsi"/>
          <w:sz w:val="24"/>
          <w:szCs w:val="24"/>
        </w:rPr>
        <w:t xml:space="preserve">evaluated in multiple logistic regression models </w:t>
      </w:r>
      <w:r>
        <w:rPr>
          <w:rFonts w:cstheme="minorHAnsi"/>
          <w:sz w:val="24"/>
          <w:szCs w:val="24"/>
        </w:rPr>
        <w:t xml:space="preserve">using </w:t>
      </w:r>
      <w:r w:rsidRPr="001263C5">
        <w:rPr>
          <w:rFonts w:cstheme="minorHAnsi"/>
          <w:sz w:val="24"/>
          <w:szCs w:val="24"/>
        </w:rPr>
        <w:t>forward variable addition to include only significant factors and significant interactions</w:t>
      </w:r>
      <w:r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i/>
          <w:iCs/>
          <w:sz w:val="24"/>
          <w:szCs w:val="24"/>
        </w:rPr>
        <w:t xml:space="preserve">P </w:t>
      </w:r>
      <w:r w:rsidRPr="001263C5">
        <w:rPr>
          <w:rFonts w:cstheme="minorHAnsi"/>
          <w:sz w:val="24"/>
          <w:szCs w:val="24"/>
        </w:rPr>
        <w:t xml:space="preserve">value </w:t>
      </w:r>
      <w:r>
        <w:rPr>
          <w:rFonts w:cstheme="minorHAnsi"/>
          <w:sz w:val="24"/>
          <w:szCs w:val="24"/>
        </w:rPr>
        <w:t xml:space="preserve">was </w:t>
      </w:r>
      <w:r w:rsidRPr="001263C5">
        <w:rPr>
          <w:rFonts w:cstheme="minorHAnsi"/>
          <w:sz w:val="24"/>
          <w:szCs w:val="24"/>
        </w:rPr>
        <w:t>obtained from simple logistic regression</w:t>
      </w:r>
      <w:r>
        <w:rPr>
          <w:rFonts w:cstheme="minorHAnsi"/>
          <w:sz w:val="24"/>
          <w:szCs w:val="24"/>
        </w:rPr>
        <w:t>.</w:t>
      </w:r>
    </w:p>
    <w:p w14:paraId="4387E1DA" w14:textId="15B5B2B0" w:rsidR="001263C5" w:rsidRPr="001263C5" w:rsidRDefault="001263C5" w:rsidP="001263C5">
      <w:pPr>
        <w:spacing w:after="0" w:line="480" w:lineRule="auto"/>
        <w:rPr>
          <w:rFonts w:cstheme="minorHAnsi"/>
          <w:sz w:val="24"/>
          <w:szCs w:val="24"/>
          <w:vertAlign w:val="superscript"/>
          <w:lang w:eastAsia="en-CA"/>
        </w:rPr>
      </w:pPr>
      <w:r>
        <w:rPr>
          <w:rFonts w:cstheme="minorHAnsi"/>
          <w:sz w:val="24"/>
          <w:szCs w:val="24"/>
          <w:vertAlign w:val="superscript"/>
        </w:rPr>
        <w:t xml:space="preserve">b </w:t>
      </w:r>
      <w:r>
        <w:rPr>
          <w:rFonts w:cstheme="minorHAnsi"/>
          <w:sz w:val="24"/>
          <w:szCs w:val="24"/>
        </w:rPr>
        <w:t>Age is in years.</w:t>
      </w:r>
    </w:p>
    <w:p w14:paraId="7CF4332B" w14:textId="257952F0" w:rsidR="0017115A" w:rsidRPr="00116C64" w:rsidRDefault="0017115A" w:rsidP="0017115A">
      <w:pPr>
        <w:spacing w:after="0" w:line="480" w:lineRule="auto"/>
        <w:rPr>
          <w:rFonts w:cstheme="minorHAnsi"/>
          <w:sz w:val="24"/>
          <w:szCs w:val="24"/>
        </w:rPr>
      </w:pPr>
      <w:r w:rsidRPr="00116C64">
        <w:rPr>
          <w:rFonts w:cstheme="minorHAnsi"/>
          <w:sz w:val="24"/>
          <w:szCs w:val="24"/>
        </w:rPr>
        <w:t>*</w:t>
      </w:r>
      <w:r w:rsidR="004E521E">
        <w:rPr>
          <w:rFonts w:cstheme="minorHAnsi"/>
          <w:sz w:val="24"/>
          <w:szCs w:val="24"/>
        </w:rPr>
        <w:t xml:space="preserve"> Only 4 women out of 30 women did not give consent experienced state anxiety</w:t>
      </w:r>
      <w:r w:rsidR="00F41C6B">
        <w:rPr>
          <w:rFonts w:cstheme="minorHAnsi"/>
          <w:sz w:val="24"/>
          <w:szCs w:val="24"/>
        </w:rPr>
        <w:t>. This is too few to analyze in a multi-variable analysis with 3 or more variables (preterm birth, anxiety, ever married)</w:t>
      </w:r>
      <w:r w:rsidR="007B56B2">
        <w:rPr>
          <w:rFonts w:cstheme="minorHAnsi"/>
          <w:sz w:val="24"/>
          <w:szCs w:val="24"/>
        </w:rPr>
        <w:t>.</w:t>
      </w:r>
    </w:p>
    <w:p w14:paraId="34E6B1CC" w14:textId="79DCFA8A" w:rsidR="001263C5" w:rsidRPr="001263C5" w:rsidRDefault="0017115A" w:rsidP="001D2BF9">
      <w:pPr>
        <w:spacing w:after="0" w:line="480" w:lineRule="auto"/>
        <w:rPr>
          <w:rFonts w:cstheme="minorHAnsi"/>
          <w:sz w:val="24"/>
          <w:szCs w:val="24"/>
          <w:lang w:eastAsia="en-CA"/>
        </w:rPr>
      </w:pPr>
      <w:r w:rsidRPr="00116C64">
        <w:rPr>
          <w:rFonts w:cstheme="minorHAnsi"/>
          <w:sz w:val="24"/>
          <w:szCs w:val="24"/>
        </w:rPr>
        <w:t>**</w:t>
      </w:r>
      <w:r w:rsidR="007B56B2">
        <w:rPr>
          <w:rFonts w:cstheme="minorHAnsi"/>
          <w:sz w:val="24"/>
          <w:szCs w:val="24"/>
        </w:rPr>
        <w:t xml:space="preserve"> Sex of baby may not meet condition for confounding as it might be interpreted as being the pathway between anxiety and preterm birth</w:t>
      </w:r>
      <w:r w:rsidR="00F905D5">
        <w:rPr>
          <w:rFonts w:cstheme="minorHAnsi"/>
          <w:sz w:val="24"/>
          <w:szCs w:val="24"/>
        </w:rPr>
        <w:t>.</w:t>
      </w:r>
    </w:p>
    <w:p w14:paraId="1F140E32" w14:textId="77777777" w:rsidR="0067244F" w:rsidRPr="001263C5" w:rsidRDefault="0067244F">
      <w:pPr>
        <w:rPr>
          <w:rFonts w:cstheme="minorHAnsi"/>
          <w:sz w:val="24"/>
          <w:szCs w:val="24"/>
        </w:rPr>
      </w:pPr>
    </w:p>
    <w:sectPr w:rsidR="0067244F" w:rsidRPr="001263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44F"/>
    <w:rsid w:val="00012FCA"/>
    <w:rsid w:val="000626FC"/>
    <w:rsid w:val="000A7274"/>
    <w:rsid w:val="00116C64"/>
    <w:rsid w:val="001263C5"/>
    <w:rsid w:val="00135EE9"/>
    <w:rsid w:val="0017115A"/>
    <w:rsid w:val="001B1124"/>
    <w:rsid w:val="001D2BF9"/>
    <w:rsid w:val="002243C1"/>
    <w:rsid w:val="002D2208"/>
    <w:rsid w:val="00313EA1"/>
    <w:rsid w:val="003B45A5"/>
    <w:rsid w:val="003C4772"/>
    <w:rsid w:val="00444476"/>
    <w:rsid w:val="00444978"/>
    <w:rsid w:val="004C2C6E"/>
    <w:rsid w:val="004E521E"/>
    <w:rsid w:val="00533132"/>
    <w:rsid w:val="005C467A"/>
    <w:rsid w:val="005E7B2B"/>
    <w:rsid w:val="0067244F"/>
    <w:rsid w:val="00680380"/>
    <w:rsid w:val="00747C1F"/>
    <w:rsid w:val="00757ABB"/>
    <w:rsid w:val="007961B8"/>
    <w:rsid w:val="007B56B2"/>
    <w:rsid w:val="007C2426"/>
    <w:rsid w:val="007F018F"/>
    <w:rsid w:val="008004A1"/>
    <w:rsid w:val="00834432"/>
    <w:rsid w:val="00862612"/>
    <w:rsid w:val="00874B8C"/>
    <w:rsid w:val="008A4719"/>
    <w:rsid w:val="008E5C3C"/>
    <w:rsid w:val="0091517A"/>
    <w:rsid w:val="00992A6D"/>
    <w:rsid w:val="009E1B66"/>
    <w:rsid w:val="00AA47DA"/>
    <w:rsid w:val="00AC460F"/>
    <w:rsid w:val="00AE1E50"/>
    <w:rsid w:val="00AE7AAF"/>
    <w:rsid w:val="00B24711"/>
    <w:rsid w:val="00B80975"/>
    <w:rsid w:val="00C400B6"/>
    <w:rsid w:val="00C55617"/>
    <w:rsid w:val="00CE45C2"/>
    <w:rsid w:val="00D508C3"/>
    <w:rsid w:val="00DC52CC"/>
    <w:rsid w:val="00E444FA"/>
    <w:rsid w:val="00F14DDC"/>
    <w:rsid w:val="00F41C6B"/>
    <w:rsid w:val="00F475BB"/>
    <w:rsid w:val="00F905D5"/>
    <w:rsid w:val="00FB6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F6733"/>
  <w15:chartTrackingRefBased/>
  <w15:docId w15:val="{8AA90922-2415-4BD4-B525-E82C0CD44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3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3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263C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475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75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75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5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5B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E52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440</Words>
  <Characters>25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rose Premji</dc:creator>
  <cp:keywords/>
  <dc:description/>
  <cp:lastModifiedBy>Shahirose Premji</cp:lastModifiedBy>
  <cp:revision>51</cp:revision>
  <dcterms:created xsi:type="dcterms:W3CDTF">2022-11-05T19:13:00Z</dcterms:created>
  <dcterms:modified xsi:type="dcterms:W3CDTF">2022-12-02T13:22:00Z</dcterms:modified>
</cp:coreProperties>
</file>